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66CB1" w14:textId="2ADD46E2" w:rsidR="00EE6542" w:rsidRPr="003D0C98" w:rsidRDefault="002C40EB" w:rsidP="00390BE3">
      <w:pPr>
        <w:pStyle w:val="Caption"/>
      </w:pPr>
      <w:r>
        <w:rPr>
          <w:noProof/>
        </w:rPr>
        <w:drawing>
          <wp:anchor distT="0" distB="0" distL="114300" distR="114300" simplePos="0" relativeHeight="251668480" behindDoc="0" locked="0" layoutInCell="1" allowOverlap="1" wp14:anchorId="7BA0B0A1" wp14:editId="229658E7">
            <wp:simplePos x="0" y="0"/>
            <wp:positionH relativeFrom="column">
              <wp:posOffset>0</wp:posOffset>
            </wp:positionH>
            <wp:positionV relativeFrom="paragraph">
              <wp:posOffset>414655</wp:posOffset>
            </wp:positionV>
            <wp:extent cx="5975350" cy="4785360"/>
            <wp:effectExtent l="0" t="0" r="6350" b="0"/>
            <wp:wrapTopAndBottom/>
            <wp:docPr id="1964930177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4785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90BE3" w:rsidRPr="005206C3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t xml:space="preserve">Supplementary Table </w:t>
      </w:r>
      <w:r w:rsidR="003D0C98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t>1</w:t>
      </w:r>
      <w:r w:rsidR="00390BE3" w:rsidRPr="005206C3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t>:</w:t>
      </w:r>
      <w:r w:rsidR="00390BE3" w:rsidRPr="00815003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t xml:space="preserve"> Summary of key anorexigenic and orexigenic mediators</w:t>
      </w:r>
      <w:r w:rsidR="00950BDF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t xml:space="preserve"> and neurons</w:t>
      </w:r>
      <w:r w:rsidR="00390BE3" w:rsidRPr="00815003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t xml:space="preserve"> and their effects on meal parameters.</w:t>
      </w:r>
    </w:p>
    <w:p w14:paraId="1110F0E8" w14:textId="663716C0" w:rsidR="00390BE3" w:rsidRDefault="00390BE3" w:rsidP="00B82287">
      <w:pPr>
        <w:pStyle w:val="Caption"/>
        <w:spacing w:after="0"/>
        <w:rPr>
          <w:rFonts w:ascii="Calibri" w:hAnsi="Calibri" w:cs="Calibri"/>
          <w:color w:val="FF0000"/>
          <w:sz w:val="22"/>
          <w:szCs w:val="22"/>
        </w:rPr>
      </w:pPr>
      <w:r w:rsidRPr="009927B3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t>The table summarizes key anorexigenic and orexigenic mediators and their directional effects on meal-level feeding parameters.</w:t>
      </w:r>
      <w:r w:rsidRPr="009927B3">
        <w:rPr>
          <w:rFonts w:ascii="Calibri" w:hAnsi="Calibri" w:cs="Calibri"/>
          <w:i w:val="0"/>
          <w:iCs w:val="0"/>
          <w:color w:val="000000" w:themeColor="text1"/>
          <w:sz w:val="22"/>
          <w:szCs w:val="22"/>
        </w:rPr>
        <w:t xml:space="preserve"> Physiological mediators (peptides/hormones) are shown based on effects demonstrated through exogenous administration, whereas neuronal populations are shown based on chemogenetic manipulations. Columns indicate the primary effects on; Meal Size, Meal Frequency, Bout Duration, Feeding Rate, and Intermeal Interval. Arrows represent changes in each parameter: ↑ increase; ↓ decrease; ↔ no change; combined arrows indicate context-dependent effects. Additional columns summarize modulation by nutritional state (fed vs. fasted) and provide brief mechanistic notes. Superscripts denote supporting sources (listed below) and correspond to the mediator/neuronal population in each row.</w:t>
      </w:r>
      <w:r w:rsidR="00762A2C">
        <w:rPr>
          <w:rFonts w:ascii="Calibri" w:hAnsi="Calibri" w:cs="Calibri"/>
          <w:i w:val="0"/>
          <w:iCs w:val="0"/>
          <w:color w:val="000000" w:themeColor="text1"/>
          <w:sz w:val="22"/>
          <w:szCs w:val="22"/>
        </w:rPr>
        <w:t xml:space="preserve"> </w:t>
      </w:r>
      <w:r w:rsidR="00805F57" w:rsidRPr="003628DA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t>Abbreviations</w:t>
      </w:r>
      <w:r w:rsidR="00805F57" w:rsidRPr="00B82287">
        <w:rPr>
          <w:rFonts w:ascii="Calibri" w:hAnsi="Calibri" w:cs="Calibri"/>
          <w:i w:val="0"/>
          <w:iCs w:val="0"/>
          <w:color w:val="000000" w:themeColor="text1"/>
          <w:sz w:val="22"/>
          <w:szCs w:val="22"/>
        </w:rPr>
        <w:t>:</w:t>
      </w:r>
      <w:r w:rsidR="00443249" w:rsidRPr="00B82287">
        <w:rPr>
          <w:rFonts w:ascii="Calibri" w:hAnsi="Calibri" w:cs="Calibri"/>
          <w:i w:val="0"/>
          <w:iCs w:val="0"/>
          <w:color w:val="000000" w:themeColor="text1"/>
          <w:sz w:val="22"/>
          <w:szCs w:val="22"/>
        </w:rPr>
        <w:t xml:space="preserve"> </w:t>
      </w:r>
      <w:r w:rsidR="00115BD7" w:rsidRPr="00B82287">
        <w:rPr>
          <w:rFonts w:ascii="Calibri" w:hAnsi="Calibri" w:cs="Calibri"/>
          <w:i w:val="0"/>
          <w:iCs w:val="0"/>
          <w:color w:val="000000" w:themeColor="text1"/>
          <w:sz w:val="22"/>
          <w:szCs w:val="22"/>
        </w:rPr>
        <w:t>PYY, peptide YY; GLP-1, glucagon-like peptide-1; CCK, cholecystokinin; LiCl, lithium chloride; CGRPPBN, calcitonin gene-related peptide neurons; POMCARH, pro-opiomelanocortin neurons; AgRP, agouti-related peptide neurons; ARH, arcuate nucleus; PBN, parabrachial nucleus.</w:t>
      </w:r>
    </w:p>
    <w:p w14:paraId="7E8E0DB0" w14:textId="14DA932F" w:rsidR="00B82287" w:rsidRPr="0062282A" w:rsidRDefault="00B82287" w:rsidP="00B82287">
      <w:pPr>
        <w:spacing w:after="0"/>
        <w:rPr>
          <w:rFonts w:ascii="Calibri" w:hAnsi="Calibri" w:cs="Calibri"/>
          <w:b/>
          <w:bCs/>
          <w:sz w:val="20"/>
          <w:szCs w:val="20"/>
        </w:rPr>
      </w:pPr>
      <w:r w:rsidRPr="0062282A">
        <w:rPr>
          <w:rFonts w:ascii="Calibri" w:hAnsi="Calibri" w:cs="Calibri"/>
          <w:b/>
          <w:bCs/>
          <w:sz w:val="20"/>
          <w:szCs w:val="20"/>
        </w:rPr>
        <w:t>Sources:</w:t>
      </w:r>
    </w:p>
    <w:p w14:paraId="51F6BF0F" w14:textId="77777777" w:rsidR="00390BE3" w:rsidRPr="00B82287" w:rsidRDefault="00390BE3" w:rsidP="00390BE3">
      <w:pPr>
        <w:spacing w:after="0"/>
        <w:rPr>
          <w:rFonts w:ascii="Calibri" w:hAnsi="Calibri" w:cs="Calibri"/>
          <w:sz w:val="18"/>
          <w:szCs w:val="18"/>
        </w:rPr>
      </w:pPr>
      <w:r w:rsidRPr="00B82287">
        <w:rPr>
          <w:rFonts w:ascii="Calibri" w:hAnsi="Calibri" w:cs="Calibri"/>
          <w:sz w:val="18"/>
          <w:szCs w:val="18"/>
        </w:rPr>
        <w:t>¹ McGrath TM et al., PLOS Biology 2019.</w:t>
      </w:r>
    </w:p>
    <w:p w14:paraId="020C86EF" w14:textId="77777777" w:rsidR="00390BE3" w:rsidRPr="00B82287" w:rsidRDefault="00390BE3" w:rsidP="00390BE3">
      <w:pPr>
        <w:spacing w:after="0"/>
        <w:rPr>
          <w:rFonts w:ascii="Calibri" w:hAnsi="Calibri" w:cs="Calibri"/>
          <w:sz w:val="18"/>
          <w:szCs w:val="18"/>
          <w:lang w:val="sv-SE"/>
        </w:rPr>
      </w:pPr>
      <w:r w:rsidRPr="00B82287">
        <w:rPr>
          <w:rFonts w:ascii="Calibri" w:hAnsi="Calibri" w:cs="Calibri"/>
          <w:sz w:val="18"/>
          <w:szCs w:val="18"/>
          <w:lang w:val="sv-SE"/>
        </w:rPr>
        <w:t>² Zhan C et al., J Neurosci 2013.</w:t>
      </w:r>
    </w:p>
    <w:p w14:paraId="35A12231" w14:textId="77777777" w:rsidR="00390BE3" w:rsidRPr="00B82287" w:rsidRDefault="00390BE3" w:rsidP="00390BE3">
      <w:pPr>
        <w:spacing w:after="0"/>
        <w:rPr>
          <w:rFonts w:ascii="Calibri" w:hAnsi="Calibri" w:cs="Calibri"/>
          <w:sz w:val="18"/>
          <w:szCs w:val="18"/>
        </w:rPr>
      </w:pPr>
      <w:r w:rsidRPr="00B82287">
        <w:rPr>
          <w:rFonts w:ascii="Calibri" w:hAnsi="Calibri" w:cs="Calibri"/>
          <w:sz w:val="18"/>
          <w:szCs w:val="18"/>
        </w:rPr>
        <w:t xml:space="preserve">³ Campos CA et al., Cell </w:t>
      </w:r>
      <w:proofErr w:type="spellStart"/>
      <w:r w:rsidRPr="00B82287">
        <w:rPr>
          <w:rFonts w:ascii="Calibri" w:hAnsi="Calibri" w:cs="Calibri"/>
          <w:sz w:val="18"/>
          <w:szCs w:val="18"/>
        </w:rPr>
        <w:t>Metab</w:t>
      </w:r>
      <w:proofErr w:type="spellEnd"/>
      <w:r w:rsidRPr="00B82287">
        <w:rPr>
          <w:rFonts w:ascii="Calibri" w:hAnsi="Calibri" w:cs="Calibri"/>
          <w:sz w:val="18"/>
          <w:szCs w:val="18"/>
        </w:rPr>
        <w:t xml:space="preserve"> 2016.</w:t>
      </w:r>
    </w:p>
    <w:p w14:paraId="01A98175" w14:textId="77777777" w:rsidR="00390BE3" w:rsidRPr="00B82287" w:rsidRDefault="00390BE3" w:rsidP="00390BE3">
      <w:pPr>
        <w:spacing w:after="0"/>
        <w:rPr>
          <w:rFonts w:ascii="Calibri" w:hAnsi="Calibri" w:cs="Calibri"/>
          <w:sz w:val="18"/>
          <w:szCs w:val="18"/>
        </w:rPr>
      </w:pPr>
      <w:r w:rsidRPr="00B82287">
        <w:rPr>
          <w:rFonts w:ascii="Calibri" w:hAnsi="Calibri" w:cs="Calibri"/>
          <w:sz w:val="18"/>
          <w:szCs w:val="18"/>
        </w:rPr>
        <w:t xml:space="preserve">⁴ </w:t>
      </w:r>
      <w:proofErr w:type="spellStart"/>
      <w:r w:rsidRPr="00B82287">
        <w:rPr>
          <w:rFonts w:ascii="Calibri" w:hAnsi="Calibri" w:cs="Calibri"/>
          <w:sz w:val="18"/>
          <w:szCs w:val="18"/>
        </w:rPr>
        <w:t>Teuffel</w:t>
      </w:r>
      <w:proofErr w:type="spellEnd"/>
      <w:r w:rsidRPr="00B82287">
        <w:rPr>
          <w:rFonts w:ascii="Calibri" w:hAnsi="Calibri" w:cs="Calibri"/>
          <w:sz w:val="18"/>
          <w:szCs w:val="18"/>
        </w:rPr>
        <w:t xml:space="preserve"> P et al., J </w:t>
      </w:r>
      <w:proofErr w:type="spellStart"/>
      <w:r w:rsidRPr="00B82287">
        <w:rPr>
          <w:rFonts w:ascii="Calibri" w:hAnsi="Calibri" w:cs="Calibri"/>
          <w:sz w:val="18"/>
          <w:szCs w:val="18"/>
        </w:rPr>
        <w:t>Physiol</w:t>
      </w:r>
      <w:proofErr w:type="spellEnd"/>
      <w:r w:rsidRPr="00B82287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B82287">
        <w:rPr>
          <w:rFonts w:ascii="Calibri" w:hAnsi="Calibri" w:cs="Calibri"/>
          <w:sz w:val="18"/>
          <w:szCs w:val="18"/>
        </w:rPr>
        <w:t>Pharmacol</w:t>
      </w:r>
      <w:proofErr w:type="spellEnd"/>
      <w:r w:rsidRPr="00B82287">
        <w:rPr>
          <w:rFonts w:ascii="Calibri" w:hAnsi="Calibri" w:cs="Calibri"/>
          <w:sz w:val="18"/>
          <w:szCs w:val="18"/>
        </w:rPr>
        <w:t xml:space="preserve"> 2015.</w:t>
      </w:r>
    </w:p>
    <w:p w14:paraId="5ED80CD7" w14:textId="080E2956" w:rsidR="003D0C98" w:rsidRPr="00B82287" w:rsidRDefault="00390BE3" w:rsidP="00390BE3">
      <w:pPr>
        <w:spacing w:after="0"/>
        <w:rPr>
          <w:rFonts w:ascii="Calibri" w:hAnsi="Calibri" w:cs="Calibri"/>
          <w:sz w:val="18"/>
          <w:szCs w:val="18"/>
        </w:rPr>
      </w:pPr>
      <w:r w:rsidRPr="00B82287">
        <w:rPr>
          <w:rFonts w:ascii="Calibri" w:hAnsi="Calibri" w:cs="Calibri"/>
          <w:sz w:val="18"/>
          <w:szCs w:val="18"/>
        </w:rPr>
        <w:t xml:space="preserve">⁵ Chen Y et al., </w:t>
      </w:r>
      <w:proofErr w:type="spellStart"/>
      <w:r w:rsidRPr="00B82287">
        <w:rPr>
          <w:rFonts w:ascii="Calibri" w:hAnsi="Calibri" w:cs="Calibri"/>
          <w:sz w:val="18"/>
          <w:szCs w:val="18"/>
        </w:rPr>
        <w:t>eLife</w:t>
      </w:r>
      <w:proofErr w:type="spellEnd"/>
      <w:r w:rsidRPr="00B82287">
        <w:rPr>
          <w:rFonts w:ascii="Calibri" w:hAnsi="Calibri" w:cs="Calibri"/>
          <w:sz w:val="18"/>
          <w:szCs w:val="18"/>
        </w:rPr>
        <w:t xml:space="preserve"> 2016.</w:t>
      </w:r>
    </w:p>
    <w:p w14:paraId="225472BB" w14:textId="127C82E4" w:rsidR="003D0C98" w:rsidRDefault="003D0C98">
      <w:pPr>
        <w:rPr>
          <w:rFonts w:ascii="Calibri" w:hAnsi="Calibri" w:cs="Calibri"/>
        </w:rPr>
      </w:pPr>
    </w:p>
    <w:p w14:paraId="4B195E43" w14:textId="21717BCF" w:rsidR="00C84354" w:rsidRDefault="00C84354">
      <w:pPr>
        <w:rPr>
          <w:rFonts w:ascii="Calibri" w:hAnsi="Calibri" w:cs="Calibri"/>
          <w:b/>
          <w:bCs/>
        </w:rPr>
      </w:pPr>
    </w:p>
    <w:p w14:paraId="320EF8AE" w14:textId="2478D894" w:rsidR="00CB425F" w:rsidRPr="009D068D" w:rsidRDefault="00B24C7E" w:rsidP="00CB425F">
      <w:pPr>
        <w:rPr>
          <w:rFonts w:ascii="Calibri" w:hAnsi="Calibri" w:cs="Calibri"/>
        </w:rPr>
      </w:pPr>
      <w:r w:rsidRPr="00F03DF7">
        <w:rPr>
          <w:rFonts w:ascii="Calibri" w:hAnsi="Calibri" w:cs="Calibri"/>
          <w:b/>
          <w:bCs/>
          <w:noProof/>
        </w:rPr>
        <w:drawing>
          <wp:anchor distT="0" distB="0" distL="114300" distR="114300" simplePos="0" relativeHeight="251652096" behindDoc="0" locked="0" layoutInCell="1" allowOverlap="1" wp14:anchorId="3E8FD004" wp14:editId="2490DC1A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2893443" cy="2190750"/>
            <wp:effectExtent l="0" t="0" r="0" b="0"/>
            <wp:wrapTopAndBottom/>
            <wp:docPr id="16433188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3443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E65EF4" w:rsidRPr="00F03DF7">
        <w:rPr>
          <w:rFonts w:ascii="Calibri" w:hAnsi="Calibri" w:cs="Calibri"/>
          <w:b/>
          <w:bCs/>
        </w:rPr>
        <w:t>Supplementary Figure 1</w:t>
      </w:r>
      <w:r w:rsidR="008D78F4" w:rsidRPr="00F03DF7">
        <w:rPr>
          <w:rFonts w:ascii="Calibri" w:hAnsi="Calibri" w:cs="Calibri"/>
          <w:b/>
          <w:bCs/>
        </w:rPr>
        <w:t>: Change in daily food intake (relative to baseline) following the day of sham orthotopic (OT) - and sham-intraperitoneal (IP) procedure.</w:t>
      </w:r>
      <w:r w:rsidR="008D78F4" w:rsidRPr="008D78F4">
        <w:rPr>
          <w:rFonts w:ascii="Calibri" w:hAnsi="Calibri" w:cs="Calibri"/>
        </w:rPr>
        <w:t xml:space="preserve"> Food intake was transiently reduced in sham-OT mice during the first 3 days post-procedure, consistent with effects of surgery and analgesics. Data are shown as mean ± SEM</w:t>
      </w:r>
      <w:r w:rsidR="008D78F4">
        <w:rPr>
          <w:rFonts w:ascii="Calibri" w:hAnsi="Calibri" w:cs="Calibri"/>
        </w:rPr>
        <w:t xml:space="preserve">. </w:t>
      </w:r>
      <w:r w:rsidR="00CB425F" w:rsidRPr="000632CC">
        <w:rPr>
          <w:rFonts w:ascii="Calibri" w:hAnsi="Calibri" w:cs="Calibri"/>
          <w:sz w:val="20"/>
          <w:szCs w:val="20"/>
          <w:lang w:val="en-US"/>
        </w:rPr>
        <w:t>*p &lt; 0.05, **p &lt; 0.01</w:t>
      </w:r>
      <w:r w:rsidR="00CB425F">
        <w:rPr>
          <w:rFonts w:ascii="Calibri" w:hAnsi="Calibri" w:cs="Calibri"/>
          <w:sz w:val="20"/>
          <w:szCs w:val="20"/>
          <w:lang w:val="en-US"/>
        </w:rPr>
        <w:t xml:space="preserve"> by</w:t>
      </w:r>
      <w:r w:rsidR="00CB425F" w:rsidRPr="00CB425F">
        <w:rPr>
          <w:rFonts w:ascii="Calibri" w:hAnsi="Calibri" w:cs="Calibri"/>
        </w:rPr>
        <w:t xml:space="preserve"> </w:t>
      </w:r>
      <w:r w:rsidR="00CB425F" w:rsidRPr="007F293A">
        <w:rPr>
          <w:rFonts w:ascii="Calibri" w:hAnsi="Calibri" w:cs="Calibri"/>
        </w:rPr>
        <w:t>unpaired two-tailed t-test.</w:t>
      </w:r>
    </w:p>
    <w:p w14:paraId="222397DB" w14:textId="0366F0D3" w:rsidR="00E65EF4" w:rsidRPr="009D068D" w:rsidRDefault="00E65EF4">
      <w:pPr>
        <w:rPr>
          <w:rFonts w:ascii="Calibri" w:hAnsi="Calibri" w:cs="Calibri"/>
        </w:rPr>
      </w:pPr>
    </w:p>
    <w:p w14:paraId="4D6F11B6" w14:textId="77777777" w:rsidR="0017587E" w:rsidRDefault="0017587E">
      <w:pPr>
        <w:rPr>
          <w:rFonts w:ascii="Calibri" w:hAnsi="Calibri" w:cs="Calibri"/>
        </w:rPr>
      </w:pPr>
    </w:p>
    <w:p w14:paraId="6717B092" w14:textId="77777777" w:rsidR="0017587E" w:rsidRDefault="0017587E">
      <w:pPr>
        <w:rPr>
          <w:rFonts w:ascii="Calibri" w:hAnsi="Calibri" w:cs="Calibri"/>
        </w:rPr>
      </w:pPr>
    </w:p>
    <w:p w14:paraId="61F351BB" w14:textId="77777777" w:rsidR="0017587E" w:rsidRDefault="0017587E">
      <w:pPr>
        <w:rPr>
          <w:rFonts w:ascii="Calibri" w:hAnsi="Calibri" w:cs="Calibri"/>
        </w:rPr>
      </w:pPr>
    </w:p>
    <w:p w14:paraId="0468146F" w14:textId="77777777" w:rsidR="0017587E" w:rsidRDefault="0017587E">
      <w:pPr>
        <w:rPr>
          <w:rFonts w:ascii="Calibri" w:hAnsi="Calibri" w:cs="Calibri"/>
        </w:rPr>
      </w:pPr>
    </w:p>
    <w:p w14:paraId="0626F395" w14:textId="77777777" w:rsidR="0017587E" w:rsidRDefault="0017587E">
      <w:pPr>
        <w:rPr>
          <w:rFonts w:ascii="Calibri" w:hAnsi="Calibri" w:cs="Calibri"/>
        </w:rPr>
      </w:pPr>
    </w:p>
    <w:p w14:paraId="0CA9E492" w14:textId="77777777" w:rsidR="0017587E" w:rsidRDefault="0017587E">
      <w:pPr>
        <w:rPr>
          <w:rFonts w:ascii="Calibri" w:hAnsi="Calibri" w:cs="Calibri"/>
        </w:rPr>
      </w:pPr>
    </w:p>
    <w:p w14:paraId="14299893" w14:textId="77777777" w:rsidR="0017587E" w:rsidRDefault="0017587E">
      <w:pPr>
        <w:rPr>
          <w:rFonts w:ascii="Calibri" w:hAnsi="Calibri" w:cs="Calibri"/>
        </w:rPr>
      </w:pPr>
    </w:p>
    <w:p w14:paraId="12FA5460" w14:textId="77777777" w:rsidR="0017587E" w:rsidRDefault="0017587E">
      <w:pPr>
        <w:rPr>
          <w:rFonts w:ascii="Calibri" w:hAnsi="Calibri" w:cs="Calibri"/>
        </w:rPr>
      </w:pPr>
    </w:p>
    <w:p w14:paraId="5CF5F2A8" w14:textId="77777777" w:rsidR="0017587E" w:rsidRDefault="0017587E">
      <w:pPr>
        <w:rPr>
          <w:rFonts w:ascii="Calibri" w:hAnsi="Calibri" w:cs="Calibri"/>
        </w:rPr>
      </w:pPr>
    </w:p>
    <w:p w14:paraId="3F1CC4DA" w14:textId="77777777" w:rsidR="0017587E" w:rsidRDefault="0017587E">
      <w:pPr>
        <w:rPr>
          <w:rFonts w:ascii="Calibri" w:hAnsi="Calibri" w:cs="Calibri"/>
        </w:rPr>
      </w:pPr>
    </w:p>
    <w:p w14:paraId="420FA668" w14:textId="77777777" w:rsidR="0017587E" w:rsidRDefault="0017587E">
      <w:pPr>
        <w:rPr>
          <w:rFonts w:ascii="Calibri" w:hAnsi="Calibri" w:cs="Calibri"/>
        </w:rPr>
      </w:pPr>
    </w:p>
    <w:p w14:paraId="74DB36A2" w14:textId="77777777" w:rsidR="0017587E" w:rsidRDefault="0017587E">
      <w:pPr>
        <w:rPr>
          <w:rFonts w:ascii="Calibri" w:hAnsi="Calibri" w:cs="Calibri"/>
        </w:rPr>
      </w:pPr>
    </w:p>
    <w:p w14:paraId="626C8CD4" w14:textId="77777777" w:rsidR="0017587E" w:rsidRDefault="0017587E">
      <w:pPr>
        <w:rPr>
          <w:rFonts w:ascii="Calibri" w:hAnsi="Calibri" w:cs="Calibri"/>
        </w:rPr>
      </w:pPr>
    </w:p>
    <w:p w14:paraId="7C806648" w14:textId="77777777" w:rsidR="0017587E" w:rsidRDefault="0017587E">
      <w:pPr>
        <w:rPr>
          <w:rFonts w:ascii="Calibri" w:hAnsi="Calibri" w:cs="Calibri"/>
        </w:rPr>
      </w:pPr>
    </w:p>
    <w:p w14:paraId="57DEA25D" w14:textId="01A9A387" w:rsidR="00CE40C2" w:rsidRDefault="00CE40C2">
      <w:pPr>
        <w:rPr>
          <w:rFonts w:ascii="Calibri" w:hAnsi="Calibri" w:cs="Calibri"/>
          <w:lang w:val="en-US"/>
        </w:rPr>
      </w:pPr>
    </w:p>
    <w:p w14:paraId="1B5F403A" w14:textId="63F3187B" w:rsidR="006E02C4" w:rsidRPr="00477B73" w:rsidRDefault="00BB77E3" w:rsidP="006E02C4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DC6EE45" wp14:editId="260E55E2">
                <wp:simplePos x="0" y="0"/>
                <wp:positionH relativeFrom="column">
                  <wp:posOffset>2507615</wp:posOffset>
                </wp:positionH>
                <wp:positionV relativeFrom="paragraph">
                  <wp:posOffset>20320</wp:posOffset>
                </wp:positionV>
                <wp:extent cx="467995" cy="446405"/>
                <wp:effectExtent l="2540" t="3810" r="0" b="0"/>
                <wp:wrapNone/>
                <wp:docPr id="916097331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995" cy="4464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14:paraId="1F1FCA4A" w14:textId="18489D4E" w:rsidR="008B4468" w:rsidRPr="008B4468" w:rsidRDefault="008B4468" w:rsidP="008B4468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type w14:anchorId="6DC6EE45" id="_x0000_t202" coordsize="21600,21600" o:spt="202" path="m,l,21600r21600,l21600,xe">
                <v:stroke joinstyle="miter"/>
                <v:path gradientshapeok="t" o:connecttype="rect"/>
              </v:shapetype>
              <v:shape id="Text Box 26" o:spid="_x0000_s1026" type="#_x0000_t202" style="position:absolute;margin-left:197.45pt;margin-top:1.6pt;width:36.85pt;height:35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" filled="f" stroked="f">
                <v:textbox>
                  <w:txbxContent>
                    <w:p w14:paraId="1F1FCA4A" w14:textId="18489D4E" w:rsidR="008B4468" w:rsidRPr="008B4468" w:rsidRDefault="008B4468" w:rsidP="008B4468">
                      <w:pPr>
                        <w:rPr>
                          <w:b/>
                          <w:bCs/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4D1774">
        <w:rPr>
          <w:noProof/>
        </w:rPr>
        <w:object w:dxaOrig="4980" w:dyaOrig="4526" w14:anchorId="7307EE5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60pt;height:145pt;mso-width-percent:0;mso-height-percent:0;mso-width-percent:0;mso-height-percent:0" o:ole="">
            <v:imagedata r:id="rId12" o:title=""/>
          </v:shape>
          <o:OLEObject Type="Embed" ProgID="Prism10.Document" ShapeID="_x0000_i1025" DrawAspect="Content" ObjectID="_1836472449" r:id="rId13"/>
        </w:object>
      </w:r>
      <w:r w:rsidR="002809A1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DC6EE45" wp14:editId="0CD1BA86">
                <wp:simplePos x="0" y="0"/>
                <wp:positionH relativeFrom="column">
                  <wp:posOffset>-65405</wp:posOffset>
                </wp:positionH>
                <wp:positionV relativeFrom="paragraph">
                  <wp:posOffset>32385</wp:posOffset>
                </wp:positionV>
                <wp:extent cx="467995" cy="446405"/>
                <wp:effectExtent l="1270" t="3810" r="0" b="0"/>
                <wp:wrapNone/>
                <wp:docPr id="621760563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995" cy="4464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14:paraId="03AFC1BC" w14:textId="1F37509D" w:rsidR="008B4468" w:rsidRPr="008B4468" w:rsidRDefault="008B4468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8B4468">
                              <w:rPr>
                                <w:b/>
                                <w:bCs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6DC6EE45" id="Text Box 25" o:spid="_x0000_s1027" type="#_x0000_t202" style="position:absolute;margin-left:-5.15pt;margin-top:2.55pt;width:36.85pt;height:35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" filled="f" stroked="f">
                <v:textbox>
                  <w:txbxContent>
                    <w:p w14:paraId="03AFC1BC" w14:textId="1F37509D" w:rsidR="008B4468" w:rsidRPr="008B4468" w:rsidRDefault="008B4468">
                      <w:pPr>
                        <w:rPr>
                          <w:b/>
                          <w:bCs/>
                          <w:lang w:val="en-US"/>
                        </w:rPr>
                      </w:pPr>
                      <w:r w:rsidRPr="008B4468">
                        <w:rPr>
                          <w:b/>
                          <w:bCs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D709B2">
        <w:t xml:space="preserve">                    </w:t>
      </w:r>
      <w:r w:rsidR="004D1774">
        <w:rPr>
          <w:noProof/>
        </w:rPr>
        <w:object w:dxaOrig="3607" w:dyaOrig="4359" w14:anchorId="1B9D8F15">
          <v:shape id="_x0000_i1026" type="#_x0000_t75" alt="" style="width:127.5pt;height:153pt;mso-width-percent:0;mso-height-percent:0;mso-width-percent:0;mso-height-percent:0" o:ole="">
            <v:imagedata r:id="rId14" o:title=""/>
          </v:shape>
          <o:OLEObject Type="Embed" ProgID="Prism10.Document" ShapeID="_x0000_i1026" DrawAspect="Content" ObjectID="_1836472450" r:id="rId15"/>
        </w:object>
      </w:r>
    </w:p>
    <w:p w14:paraId="302FBA20" w14:textId="2B3C761F" w:rsidR="006E02C4" w:rsidRPr="00AC72EF" w:rsidRDefault="006E02C4" w:rsidP="00AC72EF">
      <w:r w:rsidRPr="00F03DF7">
        <w:rPr>
          <w:rFonts w:ascii="Calibri" w:hAnsi="Calibri" w:cs="Calibri"/>
          <w:b/>
          <w:bCs/>
        </w:rPr>
        <w:t xml:space="preserve">Supplementary Figure </w:t>
      </w:r>
      <w:r w:rsidR="00913802">
        <w:rPr>
          <w:rFonts w:ascii="Calibri" w:hAnsi="Calibri" w:cs="Calibri"/>
          <w:b/>
          <w:bCs/>
        </w:rPr>
        <w:t>2</w:t>
      </w:r>
      <w:r w:rsidR="00A3704D">
        <w:rPr>
          <w:rFonts w:ascii="Calibri" w:hAnsi="Calibri" w:cs="Calibri"/>
          <w:b/>
          <w:bCs/>
        </w:rPr>
        <w:t xml:space="preserve">:  </w:t>
      </w:r>
      <w:r w:rsidR="00A3704D" w:rsidRPr="00A3704D">
        <w:rPr>
          <w:rFonts w:ascii="Calibri" w:hAnsi="Calibri" w:cs="Calibri"/>
          <w:b/>
          <w:bCs/>
        </w:rPr>
        <w:t xml:space="preserve">Evaluation of body weight and </w:t>
      </w:r>
      <w:r w:rsidR="00CE4217">
        <w:rPr>
          <w:rFonts w:ascii="Calibri" w:hAnsi="Calibri" w:cs="Calibri"/>
          <w:b/>
          <w:bCs/>
        </w:rPr>
        <w:t xml:space="preserve">primary </w:t>
      </w:r>
      <w:r w:rsidR="00A3704D" w:rsidRPr="00A3704D">
        <w:rPr>
          <w:rFonts w:ascii="Calibri" w:hAnsi="Calibri" w:cs="Calibri"/>
          <w:b/>
          <w:bCs/>
        </w:rPr>
        <w:t>tumour mass</w:t>
      </w:r>
      <w:r w:rsidR="00A3704D">
        <w:rPr>
          <w:rFonts w:ascii="Calibri" w:hAnsi="Calibri" w:cs="Calibri"/>
          <w:b/>
          <w:bCs/>
        </w:rPr>
        <w:t xml:space="preserve"> 14 days post saline(sham) or tumour </w:t>
      </w:r>
      <w:r w:rsidR="00C92B24">
        <w:rPr>
          <w:rFonts w:ascii="Calibri" w:hAnsi="Calibri" w:cs="Calibri"/>
          <w:b/>
          <w:bCs/>
        </w:rPr>
        <w:t>implantation (</w:t>
      </w:r>
      <w:r w:rsidR="00A3704D">
        <w:rPr>
          <w:rFonts w:ascii="Calibri" w:hAnsi="Calibri" w:cs="Calibri"/>
          <w:b/>
          <w:bCs/>
        </w:rPr>
        <w:t>KPC)</w:t>
      </w:r>
      <w:r w:rsidR="00A40304">
        <w:rPr>
          <w:rFonts w:ascii="Calibri" w:hAnsi="Calibri" w:cs="Calibri"/>
          <w:b/>
          <w:bCs/>
        </w:rPr>
        <w:t>(n=7/group)</w:t>
      </w:r>
      <w:r w:rsidR="00A3704D">
        <w:rPr>
          <w:rFonts w:ascii="Calibri" w:hAnsi="Calibri" w:cs="Calibri"/>
          <w:b/>
          <w:bCs/>
        </w:rPr>
        <w:t xml:space="preserve">. </w:t>
      </w:r>
      <w:r w:rsidRPr="00F03DF7">
        <w:rPr>
          <w:rFonts w:ascii="Calibri" w:hAnsi="Calibri" w:cs="Calibri"/>
          <w:b/>
          <w:bCs/>
        </w:rPr>
        <w:t xml:space="preserve"> </w:t>
      </w:r>
      <w:r w:rsidR="00273C4D" w:rsidRPr="001C28F4">
        <w:rPr>
          <w:rFonts w:ascii="Calibri" w:hAnsi="Calibri" w:cs="Calibri"/>
          <w:b/>
          <w:bCs/>
        </w:rPr>
        <w:t>(A</w:t>
      </w:r>
      <w:r w:rsidR="00273C4D" w:rsidRPr="00AC72EF">
        <w:rPr>
          <w:rFonts w:ascii="Calibri" w:hAnsi="Calibri" w:cs="Calibri"/>
          <w:b/>
          <w:bCs/>
        </w:rPr>
        <w:t>) Body-weight measurements</w:t>
      </w:r>
      <w:r w:rsidR="00273C4D" w:rsidRPr="00273C4D">
        <w:rPr>
          <w:rFonts w:ascii="Calibri" w:hAnsi="Calibri" w:cs="Calibri"/>
        </w:rPr>
        <w:t xml:space="preserve"> were </w:t>
      </w:r>
      <w:r w:rsidR="00273C4D" w:rsidRPr="009566AF">
        <w:rPr>
          <w:rFonts w:ascii="Calibri" w:hAnsi="Calibri" w:cs="Calibri"/>
        </w:rPr>
        <w:t xml:space="preserve">normalized to each animal’s Day </w:t>
      </w:r>
      <w:r w:rsidR="00477B73" w:rsidRPr="009566AF">
        <w:rPr>
          <w:rFonts w:ascii="Calibri" w:hAnsi="Calibri" w:cs="Calibri"/>
        </w:rPr>
        <w:t>0</w:t>
      </w:r>
      <w:r w:rsidR="00273C4D" w:rsidRPr="009566AF">
        <w:rPr>
          <w:rFonts w:ascii="Calibri" w:hAnsi="Calibri" w:cs="Calibri"/>
        </w:rPr>
        <w:t xml:space="preserve"> weight and plotted as percent change across the 14-day study.</w:t>
      </w:r>
      <w:r w:rsidR="001C28F4" w:rsidRPr="009566AF">
        <w:t xml:space="preserve"> </w:t>
      </w:r>
      <w:r w:rsidR="001C28F4" w:rsidRPr="009566AF">
        <w:rPr>
          <w:rFonts w:ascii="Calibri" w:hAnsi="Calibri" w:cs="Calibri"/>
          <w:b/>
          <w:bCs/>
        </w:rPr>
        <w:t>Sham mice</w:t>
      </w:r>
      <w:r w:rsidR="001C28F4" w:rsidRPr="009566AF">
        <w:rPr>
          <w:rFonts w:ascii="Calibri" w:hAnsi="Calibri" w:cs="Calibri"/>
        </w:rPr>
        <w:t xml:space="preserve"> started at 26.9 ± 1.4 g and increased to 27.</w:t>
      </w:r>
      <w:r w:rsidR="00CE4217" w:rsidRPr="009566AF">
        <w:rPr>
          <w:rFonts w:ascii="Calibri" w:hAnsi="Calibri" w:cs="Calibri"/>
        </w:rPr>
        <w:t xml:space="preserve">6 </w:t>
      </w:r>
      <w:r w:rsidR="001C28F4" w:rsidRPr="009566AF">
        <w:rPr>
          <w:rFonts w:ascii="Calibri" w:hAnsi="Calibri" w:cs="Calibri"/>
        </w:rPr>
        <w:t>± 1.3 g, corresponding to an absolute gain of +0.65 ± 0.</w:t>
      </w:r>
      <w:r w:rsidR="00AC72EF" w:rsidRPr="009566AF">
        <w:rPr>
          <w:rFonts w:ascii="Calibri" w:hAnsi="Calibri" w:cs="Calibri"/>
        </w:rPr>
        <w:t>58</w:t>
      </w:r>
      <w:r w:rsidR="001C28F4" w:rsidRPr="009566AF">
        <w:rPr>
          <w:rFonts w:ascii="Calibri" w:hAnsi="Calibri" w:cs="Calibri"/>
        </w:rPr>
        <w:t xml:space="preserve"> g (+2.4% relative to baseline). </w:t>
      </w:r>
      <w:r w:rsidR="00AC72EF" w:rsidRPr="009566AF">
        <w:rPr>
          <w:rFonts w:ascii="Calibri" w:hAnsi="Calibri" w:cs="Calibri"/>
          <w:b/>
          <w:bCs/>
        </w:rPr>
        <w:t>KPC mice</w:t>
      </w:r>
      <w:r w:rsidR="00AC72EF" w:rsidRPr="009566AF">
        <w:rPr>
          <w:rFonts w:ascii="Calibri" w:hAnsi="Calibri" w:cs="Calibri"/>
        </w:rPr>
        <w:t xml:space="preserve"> started at 26.8 ± 0.8 g and showed an absolute body weight change of -1.98 ± 0.2 g over 14 days (</w:t>
      </w:r>
      <w:r w:rsidR="00AC72EF" w:rsidRPr="009566AF">
        <w:rPr>
          <w:rFonts w:ascii="Calibri" w:hAnsi="Calibri" w:cs="Calibri"/>
          <w:sz w:val="24"/>
          <w:szCs w:val="24"/>
        </w:rPr>
        <w:t>-</w:t>
      </w:r>
      <w:r w:rsidR="0086587B" w:rsidRPr="009566AF">
        <w:rPr>
          <w:rFonts w:ascii="Calibri" w:hAnsi="Calibri" w:cs="Calibri"/>
        </w:rPr>
        <w:t>7.3</w:t>
      </w:r>
      <w:r w:rsidR="00AC72EF" w:rsidRPr="009566AF">
        <w:rPr>
          <w:rFonts w:ascii="Calibri" w:hAnsi="Calibri" w:cs="Calibri"/>
        </w:rPr>
        <w:t xml:space="preserve">% relative to baseline). </w:t>
      </w:r>
      <w:r w:rsidR="001C28F4" w:rsidRPr="009566AF">
        <w:rPr>
          <w:rFonts w:ascii="Calibri" w:hAnsi="Calibri" w:cs="Calibri"/>
        </w:rPr>
        <w:t>Body-weight values at day 14 include tumour mass in the tumour-bearing group.</w:t>
      </w:r>
      <w:r w:rsidR="00273C4D" w:rsidRPr="009566AF">
        <w:rPr>
          <w:rFonts w:ascii="Calibri" w:hAnsi="Calibri" w:cs="Calibri"/>
        </w:rPr>
        <w:t xml:space="preserve"> </w:t>
      </w:r>
      <w:r w:rsidR="00273C4D" w:rsidRPr="009566AF">
        <w:rPr>
          <w:rFonts w:ascii="Calibri" w:hAnsi="Calibri" w:cs="Calibri"/>
          <w:b/>
          <w:bCs/>
        </w:rPr>
        <w:t xml:space="preserve">(B) </w:t>
      </w:r>
      <w:r w:rsidRPr="009566AF">
        <w:rPr>
          <w:rFonts w:ascii="Calibri" w:hAnsi="Calibri" w:cs="Calibri"/>
          <w:b/>
          <w:bCs/>
        </w:rPr>
        <w:t>Quantification of pancreatic mass</w:t>
      </w:r>
      <w:r w:rsidRPr="009566AF">
        <w:rPr>
          <w:rFonts w:ascii="Calibri" w:hAnsi="Calibri" w:cs="Calibri"/>
        </w:rPr>
        <w:t xml:space="preserve"> in </w:t>
      </w:r>
      <w:r w:rsidR="00273C4D" w:rsidRPr="009566AF">
        <w:rPr>
          <w:rFonts w:ascii="Calibri" w:hAnsi="Calibri" w:cs="Calibri"/>
        </w:rPr>
        <w:t>sham</w:t>
      </w:r>
      <w:r w:rsidRPr="009566AF">
        <w:rPr>
          <w:rFonts w:ascii="Calibri" w:hAnsi="Calibri" w:cs="Calibri"/>
        </w:rPr>
        <w:t xml:space="preserve"> </w:t>
      </w:r>
      <w:r w:rsidR="00273C4D" w:rsidRPr="009566AF">
        <w:rPr>
          <w:rFonts w:ascii="Calibri" w:hAnsi="Calibri" w:cs="Calibri"/>
        </w:rPr>
        <w:t>vs</w:t>
      </w:r>
      <w:r w:rsidRPr="009566AF">
        <w:rPr>
          <w:rFonts w:ascii="Calibri" w:hAnsi="Calibri" w:cs="Calibri"/>
        </w:rPr>
        <w:t xml:space="preserve"> KPC tumor-bearing mice at </w:t>
      </w:r>
      <w:r w:rsidR="00273C4D" w:rsidRPr="009566AF">
        <w:rPr>
          <w:rFonts w:ascii="Calibri" w:hAnsi="Calibri" w:cs="Calibri"/>
        </w:rPr>
        <w:t xml:space="preserve">endpoint </w:t>
      </w:r>
      <w:r w:rsidRPr="009566AF">
        <w:rPr>
          <w:rFonts w:ascii="Calibri" w:hAnsi="Calibri" w:cs="Calibri"/>
        </w:rPr>
        <w:t>day 14</w:t>
      </w:r>
      <w:r w:rsidR="00273C4D" w:rsidRPr="009566AF">
        <w:rPr>
          <w:rFonts w:ascii="Calibri" w:hAnsi="Calibri" w:cs="Calibri"/>
        </w:rPr>
        <w:t>.</w:t>
      </w:r>
      <w:r w:rsidRPr="009566AF">
        <w:rPr>
          <w:rFonts w:ascii="Calibri" w:hAnsi="Calibri" w:cs="Calibri"/>
        </w:rPr>
        <w:t xml:space="preserve"> For the </w:t>
      </w:r>
      <w:r w:rsidR="006E645D" w:rsidRPr="009566AF">
        <w:rPr>
          <w:rFonts w:ascii="Calibri" w:hAnsi="Calibri" w:cs="Calibri"/>
        </w:rPr>
        <w:t xml:space="preserve">sham weight is of healthy pancreas and for </w:t>
      </w:r>
      <w:r w:rsidRPr="009566AF">
        <w:rPr>
          <w:rFonts w:ascii="Calibri" w:hAnsi="Calibri" w:cs="Calibri"/>
        </w:rPr>
        <w:t>KPC group</w:t>
      </w:r>
      <w:r w:rsidRPr="007F293A">
        <w:rPr>
          <w:rFonts w:ascii="Calibri" w:hAnsi="Calibri" w:cs="Calibri"/>
        </w:rPr>
        <w:t>, the mass represents the combined, weight of the pancreas and tumor. Data are presented as mean ± SD. *** p &lt; 0.0</w:t>
      </w:r>
      <w:r>
        <w:rPr>
          <w:rFonts w:ascii="Calibri" w:hAnsi="Calibri" w:cs="Calibri"/>
        </w:rPr>
        <w:t>0</w:t>
      </w:r>
      <w:r w:rsidRPr="007F293A">
        <w:rPr>
          <w:rFonts w:ascii="Calibri" w:hAnsi="Calibri" w:cs="Calibri"/>
        </w:rPr>
        <w:t>01 by unpaired two-tailed t-test.</w:t>
      </w:r>
      <w:r w:rsidR="006E645D">
        <w:rPr>
          <w:rFonts w:ascii="Calibri" w:hAnsi="Calibri" w:cs="Calibri"/>
        </w:rPr>
        <w:t xml:space="preserve"> These are the same animals described in main text Figure 3 &amp; 5.</w:t>
      </w:r>
    </w:p>
    <w:p w14:paraId="0CDE18C0" w14:textId="27383872" w:rsidR="00FF0CB5" w:rsidRPr="00864E72" w:rsidRDefault="00FF0CB5" w:rsidP="00A357CD">
      <w:pPr>
        <w:spacing w:line="240" w:lineRule="auto"/>
        <w:rPr>
          <w:rFonts w:ascii="Calibri" w:hAnsi="Calibri" w:cs="Calibri"/>
        </w:rPr>
      </w:pPr>
    </w:p>
    <w:sectPr w:rsidR="00FF0CB5" w:rsidRPr="00864E72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D52D6F" w14:textId="77777777" w:rsidR="00CA6790" w:rsidRDefault="00CA6790" w:rsidP="00ED39E7">
      <w:pPr>
        <w:spacing w:after="0" w:line="240" w:lineRule="auto"/>
      </w:pPr>
      <w:r>
        <w:separator/>
      </w:r>
    </w:p>
  </w:endnote>
  <w:endnote w:type="continuationSeparator" w:id="0">
    <w:p w14:paraId="2F57DA20" w14:textId="77777777" w:rsidR="00CA6790" w:rsidRDefault="00CA6790" w:rsidP="00ED39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A5EBDB" w14:textId="77777777" w:rsidR="00ED39E7" w:rsidRDefault="00ED39E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5D48BD" w14:textId="77777777" w:rsidR="00ED39E7" w:rsidRDefault="00ED39E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8F8DD2" w14:textId="77777777" w:rsidR="00ED39E7" w:rsidRDefault="00ED39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C76740" w14:textId="77777777" w:rsidR="00CA6790" w:rsidRDefault="00CA6790" w:rsidP="00ED39E7">
      <w:pPr>
        <w:spacing w:after="0" w:line="240" w:lineRule="auto"/>
      </w:pPr>
      <w:r>
        <w:separator/>
      </w:r>
    </w:p>
  </w:footnote>
  <w:footnote w:type="continuationSeparator" w:id="0">
    <w:p w14:paraId="1E55E77F" w14:textId="77777777" w:rsidR="00CA6790" w:rsidRDefault="00CA6790" w:rsidP="00ED39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7A0A3D" w14:textId="77777777" w:rsidR="00ED39E7" w:rsidRDefault="00ED39E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9E12E5" w14:textId="77777777" w:rsidR="00ED39E7" w:rsidRDefault="00ED39E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E3111A" w14:textId="77777777" w:rsidR="00ED39E7" w:rsidRDefault="00ED39E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FF5683"/>
    <w:multiLevelType w:val="multilevel"/>
    <w:tmpl w:val="65224CF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E4A114F"/>
    <w:multiLevelType w:val="hybridMultilevel"/>
    <w:tmpl w:val="5B7E569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A23133"/>
    <w:multiLevelType w:val="multilevel"/>
    <w:tmpl w:val="BBC4F17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eastAsiaTheme="minorHAnsi" w:hAnsi="Calibri" w:cs="Calibri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" w15:restartNumberingAfterBreak="0">
    <w:nsid w:val="58225B4E"/>
    <w:multiLevelType w:val="hybridMultilevel"/>
    <w:tmpl w:val="0680E0C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76B"/>
    <w:rsid w:val="0001502C"/>
    <w:rsid w:val="00017B86"/>
    <w:rsid w:val="000848DC"/>
    <w:rsid w:val="000E5F76"/>
    <w:rsid w:val="0010433B"/>
    <w:rsid w:val="00115BD7"/>
    <w:rsid w:val="001306A4"/>
    <w:rsid w:val="0014087A"/>
    <w:rsid w:val="001423D0"/>
    <w:rsid w:val="0015492D"/>
    <w:rsid w:val="0017587E"/>
    <w:rsid w:val="0017676B"/>
    <w:rsid w:val="00176F21"/>
    <w:rsid w:val="00191465"/>
    <w:rsid w:val="001914B4"/>
    <w:rsid w:val="00191ECF"/>
    <w:rsid w:val="00193FF4"/>
    <w:rsid w:val="0019609A"/>
    <w:rsid w:val="001965C2"/>
    <w:rsid w:val="001C28F4"/>
    <w:rsid w:val="001D42D2"/>
    <w:rsid w:val="001E6243"/>
    <w:rsid w:val="001F0EC5"/>
    <w:rsid w:val="00267D93"/>
    <w:rsid w:val="00273C4D"/>
    <w:rsid w:val="00277B51"/>
    <w:rsid w:val="002809A1"/>
    <w:rsid w:val="002C40EB"/>
    <w:rsid w:val="00356D08"/>
    <w:rsid w:val="003628DA"/>
    <w:rsid w:val="0036591D"/>
    <w:rsid w:val="00367D57"/>
    <w:rsid w:val="003774B5"/>
    <w:rsid w:val="003848D5"/>
    <w:rsid w:val="00385237"/>
    <w:rsid w:val="00390BE3"/>
    <w:rsid w:val="003D0C98"/>
    <w:rsid w:val="003E0E43"/>
    <w:rsid w:val="00415F5F"/>
    <w:rsid w:val="00443249"/>
    <w:rsid w:val="004517F5"/>
    <w:rsid w:val="0047640A"/>
    <w:rsid w:val="00477B73"/>
    <w:rsid w:val="0048761A"/>
    <w:rsid w:val="004C7B3B"/>
    <w:rsid w:val="004D1774"/>
    <w:rsid w:val="0050067E"/>
    <w:rsid w:val="00505717"/>
    <w:rsid w:val="00522ACA"/>
    <w:rsid w:val="00525051"/>
    <w:rsid w:val="00586838"/>
    <w:rsid w:val="005C45C4"/>
    <w:rsid w:val="005D1CE8"/>
    <w:rsid w:val="005E4B00"/>
    <w:rsid w:val="0062282A"/>
    <w:rsid w:val="00630ED3"/>
    <w:rsid w:val="00673860"/>
    <w:rsid w:val="006C1C03"/>
    <w:rsid w:val="006C288A"/>
    <w:rsid w:val="006E02C4"/>
    <w:rsid w:val="006E645D"/>
    <w:rsid w:val="00751931"/>
    <w:rsid w:val="00762A2C"/>
    <w:rsid w:val="00780C8D"/>
    <w:rsid w:val="007A5C65"/>
    <w:rsid w:val="007D3FD4"/>
    <w:rsid w:val="007F293A"/>
    <w:rsid w:val="00805F57"/>
    <w:rsid w:val="0083403D"/>
    <w:rsid w:val="00841029"/>
    <w:rsid w:val="00864E72"/>
    <w:rsid w:val="0086587B"/>
    <w:rsid w:val="00867BE8"/>
    <w:rsid w:val="00874EC9"/>
    <w:rsid w:val="00896AB9"/>
    <w:rsid w:val="008B27AE"/>
    <w:rsid w:val="008B4468"/>
    <w:rsid w:val="008B575B"/>
    <w:rsid w:val="008C1903"/>
    <w:rsid w:val="008C36AF"/>
    <w:rsid w:val="008D78F4"/>
    <w:rsid w:val="008E505D"/>
    <w:rsid w:val="00903F5B"/>
    <w:rsid w:val="00913802"/>
    <w:rsid w:val="00927E0C"/>
    <w:rsid w:val="00933AB0"/>
    <w:rsid w:val="009415FB"/>
    <w:rsid w:val="00941643"/>
    <w:rsid w:val="0094238A"/>
    <w:rsid w:val="00950BDF"/>
    <w:rsid w:val="009566AF"/>
    <w:rsid w:val="0097654F"/>
    <w:rsid w:val="009844E4"/>
    <w:rsid w:val="00991021"/>
    <w:rsid w:val="009B1A48"/>
    <w:rsid w:val="009D068D"/>
    <w:rsid w:val="009D0DC6"/>
    <w:rsid w:val="009E35BE"/>
    <w:rsid w:val="00A10508"/>
    <w:rsid w:val="00A357CD"/>
    <w:rsid w:val="00A3704D"/>
    <w:rsid w:val="00A40304"/>
    <w:rsid w:val="00A407AA"/>
    <w:rsid w:val="00A423F1"/>
    <w:rsid w:val="00A5677E"/>
    <w:rsid w:val="00AA76CD"/>
    <w:rsid w:val="00AB5F88"/>
    <w:rsid w:val="00AC0D4C"/>
    <w:rsid w:val="00AC56A6"/>
    <w:rsid w:val="00AC72EF"/>
    <w:rsid w:val="00AF0B83"/>
    <w:rsid w:val="00B24C7E"/>
    <w:rsid w:val="00B55575"/>
    <w:rsid w:val="00B82287"/>
    <w:rsid w:val="00BB73CE"/>
    <w:rsid w:val="00BB77E3"/>
    <w:rsid w:val="00BE2AB5"/>
    <w:rsid w:val="00BE698D"/>
    <w:rsid w:val="00BF1300"/>
    <w:rsid w:val="00C0078D"/>
    <w:rsid w:val="00C0788A"/>
    <w:rsid w:val="00C15DB6"/>
    <w:rsid w:val="00C17EE9"/>
    <w:rsid w:val="00C52963"/>
    <w:rsid w:val="00C76BC7"/>
    <w:rsid w:val="00C828DE"/>
    <w:rsid w:val="00C838DC"/>
    <w:rsid w:val="00C83C59"/>
    <w:rsid w:val="00C84354"/>
    <w:rsid w:val="00C92B24"/>
    <w:rsid w:val="00CA309F"/>
    <w:rsid w:val="00CA5F12"/>
    <w:rsid w:val="00CA6790"/>
    <w:rsid w:val="00CB425F"/>
    <w:rsid w:val="00CD2E67"/>
    <w:rsid w:val="00CD5AD6"/>
    <w:rsid w:val="00CE40C2"/>
    <w:rsid w:val="00CE4217"/>
    <w:rsid w:val="00D255FD"/>
    <w:rsid w:val="00D43197"/>
    <w:rsid w:val="00D44949"/>
    <w:rsid w:val="00D50BA2"/>
    <w:rsid w:val="00D709B2"/>
    <w:rsid w:val="00D746F4"/>
    <w:rsid w:val="00D776E8"/>
    <w:rsid w:val="00DA26A3"/>
    <w:rsid w:val="00DC0C5D"/>
    <w:rsid w:val="00E07BE3"/>
    <w:rsid w:val="00E23827"/>
    <w:rsid w:val="00E4103A"/>
    <w:rsid w:val="00E456B0"/>
    <w:rsid w:val="00E51279"/>
    <w:rsid w:val="00E65EF4"/>
    <w:rsid w:val="00E75E5D"/>
    <w:rsid w:val="00E958E5"/>
    <w:rsid w:val="00EA1EBB"/>
    <w:rsid w:val="00EB0F75"/>
    <w:rsid w:val="00EB471C"/>
    <w:rsid w:val="00EC1754"/>
    <w:rsid w:val="00EC211A"/>
    <w:rsid w:val="00EC3F9D"/>
    <w:rsid w:val="00ED39E7"/>
    <w:rsid w:val="00ED46BB"/>
    <w:rsid w:val="00ED508A"/>
    <w:rsid w:val="00ED7960"/>
    <w:rsid w:val="00EE6542"/>
    <w:rsid w:val="00EE6F07"/>
    <w:rsid w:val="00EF3E28"/>
    <w:rsid w:val="00F03DF7"/>
    <w:rsid w:val="00F1061E"/>
    <w:rsid w:val="00F20B66"/>
    <w:rsid w:val="00F27CBC"/>
    <w:rsid w:val="00F50663"/>
    <w:rsid w:val="00F5450D"/>
    <w:rsid w:val="00F73A64"/>
    <w:rsid w:val="00F77729"/>
    <w:rsid w:val="00F91564"/>
    <w:rsid w:val="00FF028D"/>
    <w:rsid w:val="00FF0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02C00"/>
  <w15:chartTrackingRefBased/>
  <w15:docId w15:val="{BB2374A0-9A2B-4AA7-BFE0-B1D7C36FF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03D"/>
  </w:style>
  <w:style w:type="paragraph" w:styleId="Heading1">
    <w:name w:val="heading 1"/>
    <w:basedOn w:val="Normal"/>
    <w:next w:val="Normal"/>
    <w:link w:val="Heading1Char"/>
    <w:uiPriority w:val="9"/>
    <w:qFormat/>
    <w:rsid w:val="001767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67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67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67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67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67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67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67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67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67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67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67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67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67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67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67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67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67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67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67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67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67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67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67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67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67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67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67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676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D39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39E7"/>
  </w:style>
  <w:style w:type="paragraph" w:styleId="Footer">
    <w:name w:val="footer"/>
    <w:basedOn w:val="Normal"/>
    <w:link w:val="FooterChar"/>
    <w:uiPriority w:val="99"/>
    <w:unhideWhenUsed/>
    <w:rsid w:val="00ED39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39E7"/>
  </w:style>
  <w:style w:type="paragraph" w:styleId="Caption">
    <w:name w:val="caption"/>
    <w:basedOn w:val="Normal"/>
    <w:next w:val="Normal"/>
    <w:uiPriority w:val="35"/>
    <w:unhideWhenUsed/>
    <w:qFormat/>
    <w:rsid w:val="00390BE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Spacing">
    <w:name w:val="No Spacing"/>
    <w:uiPriority w:val="1"/>
    <w:qFormat/>
    <w:rsid w:val="00390BE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3403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3403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50BD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50B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0B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0B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B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BD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15BD7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oleObject" Target="embeddings/oleObject1.bin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oter" Target="footer3.xml"/><Relationship Id="rId7" Type="http://schemas.openxmlformats.org/officeDocument/2006/relationships/webSettings" Target="webSettings.xml"/><Relationship Id="rId12" Type="http://schemas.openxmlformats.org/officeDocument/2006/relationships/image" Target="media/image3.em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5" Type="http://schemas.openxmlformats.org/officeDocument/2006/relationships/styles" Target="styles.xml"/><Relationship Id="rId15" Type="http://schemas.openxmlformats.org/officeDocument/2006/relationships/oleObject" Target="embeddings/oleObject2.bin"/><Relationship Id="rId23" Type="http://schemas.openxmlformats.org/officeDocument/2006/relationships/theme" Target="theme/theme1.xml"/><Relationship Id="rId10" Type="http://schemas.openxmlformats.org/officeDocument/2006/relationships/image" Target="media/image1.png"/><Relationship Id="rId19" Type="http://schemas.openxmlformats.org/officeDocument/2006/relationships/footer" Target="footer2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4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9361d78-3809-42ba-8fe4-3ba093e5501a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4F7C26DD76B342A462C8EC9166CA1F" ma:contentTypeVersion="6" ma:contentTypeDescription="Create a new document." ma:contentTypeScope="" ma:versionID="57921ad4cdf2e57eb7b377c2f0c6ec6a">
  <xsd:schema xmlns:xsd="http://www.w3.org/2001/XMLSchema" xmlns:xs="http://www.w3.org/2001/XMLSchema" xmlns:p="http://schemas.microsoft.com/office/2006/metadata/properties" xmlns:ns3="f9361d78-3809-42ba-8fe4-3ba093e5501a" targetNamespace="http://schemas.microsoft.com/office/2006/metadata/properties" ma:root="true" ma:fieldsID="d490cd2fc8f2041f3e87a19146f19522" ns3:_="">
    <xsd:import namespace="f9361d78-3809-42ba-8fe4-3ba093e5501a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361d78-3809-42ba-8fe4-3ba093e5501a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A4DED7E-2F94-4D71-9828-64B81EEF8071}">
  <ds:schemaRefs>
    <ds:schemaRef ds:uri="http://schemas.microsoft.com/office/2006/metadata/properties"/>
    <ds:schemaRef ds:uri="http://schemas.microsoft.com/office/infopath/2007/PartnerControls"/>
    <ds:schemaRef ds:uri="f9361d78-3809-42ba-8fe4-3ba093e5501a"/>
  </ds:schemaRefs>
</ds:datastoreItem>
</file>

<file path=customXml/itemProps2.xml><?xml version="1.0" encoding="utf-8"?>
<ds:datastoreItem xmlns:ds="http://schemas.openxmlformats.org/officeDocument/2006/customXml" ds:itemID="{E5EC6E3D-1D6B-4498-8CE7-ED5DC68645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361d78-3809-42ba-8fe4-3ba093e550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9F1ED3A-C47D-4F0B-AA69-2B108334087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2</Words>
  <Characters>246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 Muzaffar</dc:creator>
  <cp:keywords/>
  <dc:description/>
  <cp:lastModifiedBy>Jaralve, Lovely -</cp:lastModifiedBy>
  <cp:revision>2</cp:revision>
  <dcterms:created xsi:type="dcterms:W3CDTF">2026-03-31T06:28:00Z</dcterms:created>
  <dcterms:modified xsi:type="dcterms:W3CDTF">2026-03-31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4F7C26DD76B342A462C8EC9166CA1F</vt:lpwstr>
  </property>
  <property fmtid="{D5CDD505-2E9C-101B-9397-08002B2CF9AE}" pid="3" name="ZOTERO_PREF_1">
    <vt:lpwstr>&lt;data data-version="3" zotero-version="7.0.27"&gt;&lt;session id="cE5JX61U"/&gt;&lt;style id="http://www.zotero.org/styles/metabolism" hasBibliography="1" bibliographyStyleHasBeenSet="0"/&gt;&lt;prefs&gt;&lt;pref name="fieldType" value="Field"/&gt;&lt;/prefs&gt;&lt;/data&gt;</vt:lpwstr>
  </property>
</Properties>
</file>